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CB651" w14:textId="77777777" w:rsidR="00C52541" w:rsidRDefault="00C52541" w:rsidP="00373255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64F46060" w14:textId="77777777" w:rsidR="00C52541" w:rsidRDefault="00C52541" w:rsidP="00C52541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16B1C" w14:textId="77777777" w:rsidR="00C52541" w:rsidRDefault="00C52541" w:rsidP="00C52541">
      <w:pPr>
        <w:bidi w:val="0"/>
        <w:rPr>
          <w:rFonts w:ascii="Times New Roman" w:hAnsi="Times New Roman" w:cs="Times New Roman"/>
          <w:b/>
          <w:bCs/>
          <w:sz w:val="36"/>
          <w:szCs w:val="36"/>
        </w:rPr>
      </w:pPr>
    </w:p>
    <w:p w14:paraId="6EB3D895" w14:textId="77777777" w:rsidR="00C52541" w:rsidRDefault="00C52541" w:rsidP="00C52541">
      <w:pPr>
        <w:bidi w:val="0"/>
        <w:rPr>
          <w:rFonts w:ascii="Times New Roman" w:hAnsi="Times New Roman" w:cs="Times New Roman"/>
          <w:b/>
          <w:bCs/>
          <w:sz w:val="36"/>
          <w:szCs w:val="36"/>
        </w:rPr>
      </w:pPr>
    </w:p>
    <w:p w14:paraId="0AF4BA04" w14:textId="77777777" w:rsidR="00C52541" w:rsidRDefault="00C52541" w:rsidP="00C52541">
      <w:pPr>
        <w:bidi w:val="0"/>
        <w:rPr>
          <w:rFonts w:ascii="Times New Roman" w:hAnsi="Times New Roman" w:cs="Times New Roman"/>
          <w:b/>
          <w:bCs/>
          <w:sz w:val="36"/>
          <w:szCs w:val="36"/>
        </w:rPr>
      </w:pPr>
    </w:p>
    <w:p w14:paraId="729CDFF7" w14:textId="0488B0D6" w:rsidR="00C52541" w:rsidRPr="00BA58CA" w:rsidRDefault="00C52541" w:rsidP="00C52541">
      <w:pPr>
        <w:bidi w:val="0"/>
        <w:rPr>
          <w:rFonts w:ascii="Times New Roman" w:hAnsi="Times New Roman" w:cs="Times New Roman"/>
          <w:b/>
          <w:bCs/>
          <w:sz w:val="36"/>
          <w:szCs w:val="36"/>
        </w:rPr>
      </w:pPr>
      <w:r w:rsidRPr="00BA58CA">
        <w:rPr>
          <w:rFonts w:ascii="Times New Roman" w:hAnsi="Times New Roman" w:cs="Times New Roman"/>
          <w:b/>
          <w:bCs/>
          <w:sz w:val="36"/>
          <w:szCs w:val="36"/>
        </w:rPr>
        <w:t>Caption:</w:t>
      </w:r>
    </w:p>
    <w:p w14:paraId="3C54E469" w14:textId="1D3331E2" w:rsidR="00E00FBF" w:rsidRDefault="00C52541" w:rsidP="00C52541">
      <w:pPr>
        <w:tabs>
          <w:tab w:val="left" w:pos="2016"/>
        </w:tabs>
        <w:bidi w:val="0"/>
      </w:pPr>
      <w:r w:rsidRPr="00BA58CA">
        <w:rPr>
          <w:rFonts w:ascii="Times New Roman" w:hAnsi="Times New Roman" w:cs="Times New Roman"/>
          <w:sz w:val="36"/>
          <w:szCs w:val="36"/>
        </w:rPr>
        <w:t>S</w:t>
      </w:r>
      <w:r>
        <w:rPr>
          <w:rFonts w:ascii="Times New Roman" w:hAnsi="Times New Roman" w:cs="Times New Roman"/>
          <w:sz w:val="36"/>
          <w:szCs w:val="36"/>
        </w:rPr>
        <w:t>2</w:t>
      </w:r>
      <w:r w:rsidRPr="00BA58CA">
        <w:rPr>
          <w:rFonts w:ascii="Times New Roman" w:hAnsi="Times New Roman" w:cs="Times New Roman"/>
          <w:sz w:val="36"/>
          <w:szCs w:val="36"/>
        </w:rPr>
        <w:t xml:space="preserve"> Appendix: </w:t>
      </w:r>
      <w:r w:rsidRPr="00C52541">
        <w:rPr>
          <w:rFonts w:ascii="Times New Roman" w:hAnsi="Times New Roman" w:cs="Times New Roman"/>
          <w:sz w:val="36"/>
          <w:szCs w:val="36"/>
        </w:rPr>
        <w:t>Bivariate correlation matrix between explanatory variables</w:t>
      </w:r>
      <w:r>
        <w:t xml:space="preserve"> </w:t>
      </w:r>
      <w:r w:rsidR="00E00FBF">
        <w:br w:type="page"/>
      </w:r>
    </w:p>
    <w:p w14:paraId="1FCB742D" w14:textId="421146AA" w:rsidR="00E00FBF" w:rsidRDefault="002D246F" w:rsidP="00E00FBF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</w:t>
      </w:r>
      <w:r w:rsidR="00E00FBF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E00FBF" w:rsidRPr="00D226D2">
        <w:rPr>
          <w:rFonts w:ascii="Times New Roman" w:hAnsi="Times New Roman" w:cs="Times New Roman"/>
          <w:sz w:val="24"/>
          <w:szCs w:val="24"/>
        </w:rPr>
        <w:t xml:space="preserve">: </w:t>
      </w:r>
      <w:r w:rsidR="001D4FBE" w:rsidRPr="001D4FBE">
        <w:rPr>
          <w:rFonts w:ascii="Times New Roman" w:hAnsi="Times New Roman" w:cs="Times New Roman"/>
          <w:sz w:val="24"/>
          <w:szCs w:val="24"/>
        </w:rPr>
        <w:t>Bivariate correlation matrix between explanatory variables</w:t>
      </w:r>
    </w:p>
    <w:tbl>
      <w:tblPr>
        <w:tblW w:w="11240" w:type="dxa"/>
        <w:tblInd w:w="-5" w:type="dxa"/>
        <w:tblLook w:val="04A0" w:firstRow="1" w:lastRow="0" w:firstColumn="1" w:lastColumn="0" w:noHBand="0" w:noVBand="1"/>
      </w:tblPr>
      <w:tblGrid>
        <w:gridCol w:w="520"/>
        <w:gridCol w:w="940"/>
        <w:gridCol w:w="1000"/>
        <w:gridCol w:w="960"/>
        <w:gridCol w:w="840"/>
        <w:gridCol w:w="880"/>
        <w:gridCol w:w="880"/>
        <w:gridCol w:w="820"/>
        <w:gridCol w:w="900"/>
        <w:gridCol w:w="800"/>
        <w:gridCol w:w="880"/>
        <w:gridCol w:w="900"/>
        <w:gridCol w:w="920"/>
      </w:tblGrid>
      <w:tr w:rsidR="00D41A20" w:rsidRPr="008030C4" w14:paraId="0A292A4F" w14:textId="77777777" w:rsidTr="00D41A20">
        <w:trPr>
          <w:trHeight w:val="288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043E5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264A60"/>
              </w:rPr>
            </w:pPr>
            <w:r w:rsidRPr="008030C4">
              <w:rPr>
                <w:rFonts w:asciiTheme="majorBidi" w:eastAsia="Times New Roman" w:hAnsiTheme="majorBidi" w:cstheme="majorBidi"/>
                <w:color w:val="264A6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980AE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A80E8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01B1F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D621B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98A95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68219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F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9B83F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E2773" w14:textId="7FFBB2EB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H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C2319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B3207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J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AF602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K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C7ECC" w14:textId="77777777" w:rsidR="00D41A20" w:rsidRPr="008030C4" w:rsidRDefault="00D41A20" w:rsidP="00D41A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L</w:t>
            </w:r>
          </w:p>
        </w:tc>
      </w:tr>
      <w:tr w:rsidR="00D41A20" w:rsidRPr="008030C4" w14:paraId="3CFE21CC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8D623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4D4BFAD2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218A9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42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90B72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8FE96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BA91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2C71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BF71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25F35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B3CC9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7BE4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30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B08F9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375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42360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15</w:t>
            </w:r>
          </w:p>
        </w:tc>
      </w:tr>
      <w:tr w:rsidR="00D41A20" w:rsidRPr="008030C4" w14:paraId="1D208173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355C3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250F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42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2A4076CF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AAC2F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376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64A54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E3F2C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A5FD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B8151" w14:textId="2D20919D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CBB7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37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0C98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01F4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97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CBB7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-.162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</w:tr>
      <w:tr w:rsidR="00D41A20" w:rsidRPr="008030C4" w14:paraId="3D814315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2DB9E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FF0C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4B480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1ECD516F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9C9B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CE830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41BC1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9C4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DD9A3" w14:textId="652437D4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32DBD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77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E783C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78811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BA7CE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52</w:t>
            </w:r>
          </w:p>
        </w:tc>
      </w:tr>
      <w:tr w:rsidR="00D41A20" w:rsidRPr="008030C4" w14:paraId="7A1CB4A0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74DC7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F9A45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E0DC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3546D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7A2A97DC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0D0F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39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CE832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4B1E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A1921" w14:textId="2DE27543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2C69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9E3F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32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AD19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98C6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02</w:t>
            </w:r>
          </w:p>
        </w:tc>
      </w:tr>
      <w:tr w:rsidR="00D41A20" w:rsidRPr="008030C4" w14:paraId="547509CC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A5004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C86E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F9FB6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EDC8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E6DCD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39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5E470DA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320F2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3D1FC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48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B83DF" w14:textId="7865F17B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EB4E4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E4F1E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E05E5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4ED6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52</w:t>
            </w:r>
          </w:p>
        </w:tc>
      </w:tr>
      <w:tr w:rsidR="00D41A20" w:rsidRPr="008030C4" w14:paraId="1F22F586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5AE7A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3503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93C46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A31A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FC6E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E9A0F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01B8FAF5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043C0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16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3DFD0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E0ED8" w14:textId="79793906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C5DF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DC35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BCF0D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00</w:t>
            </w:r>
          </w:p>
        </w:tc>
      </w:tr>
      <w:tr w:rsidR="00D41A20" w:rsidRPr="008030C4" w14:paraId="0B5DEC40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1DA51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11796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2BE3D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927D0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947EE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9487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48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E7A6A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16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166B0549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66DA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978FB" w14:textId="591E78E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322CD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B08B6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9F9B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32</w:t>
            </w:r>
          </w:p>
        </w:tc>
      </w:tr>
      <w:tr w:rsidR="00D41A20" w:rsidRPr="008030C4" w14:paraId="66910397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D1603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244DD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8889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D9699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741D4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5181E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AEFEA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2ECFA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25CA0E29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DFE7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67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88862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4C6F6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82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1770E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37</w:t>
            </w:r>
          </w:p>
        </w:tc>
      </w:tr>
      <w:tr w:rsidR="00D41A20" w:rsidRPr="008030C4" w14:paraId="2E539900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397D6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4E0BC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E46AA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37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9D4B5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77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1DB6E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BBCDD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94314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F131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CDF8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67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78F82D62" w14:textId="0FF40440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205A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86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FDE0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50D1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45</w:t>
            </w:r>
          </w:p>
        </w:tc>
      </w:tr>
      <w:tr w:rsidR="00D41A20" w:rsidRPr="008030C4" w14:paraId="6D4FAF63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15BA8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J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620E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30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86AAC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129E4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EEC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32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48E01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863B3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5B1B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01565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1A1F3" w14:textId="00665C6A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86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0BDED474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90C4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99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8EB1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81</w:t>
            </w:r>
          </w:p>
        </w:tc>
      </w:tr>
      <w:tr w:rsidR="00D41A20" w:rsidRPr="008030C4" w14:paraId="005F3762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86798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B0B2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375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7EEAC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197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C20F6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96D75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1784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80016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843BA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B1A9A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82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84C3A" w14:textId="4EE33922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13572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.299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340C314E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C3D79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95</w:t>
            </w:r>
          </w:p>
        </w:tc>
      </w:tr>
      <w:tr w:rsidR="00D41A20" w:rsidRPr="008030C4" w14:paraId="43FF13ED" w14:textId="77777777" w:rsidTr="00D41A20">
        <w:trPr>
          <w:trHeight w:val="288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C57B5" w14:textId="77777777" w:rsidR="00D41A20" w:rsidRPr="008030C4" w:rsidRDefault="00D41A20" w:rsidP="00D41A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030C4">
              <w:rPr>
                <w:rFonts w:asciiTheme="majorBidi" w:eastAsia="Times New Roman" w:hAnsiTheme="majorBidi" w:cstheme="majorBidi"/>
              </w:rPr>
              <w:t>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DA1EF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A1442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-.162</w:t>
            </w:r>
            <w:r w:rsidRPr="008030C4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7F7ED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F11AB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AD67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A31EA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9D49E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E9FEC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1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9D123" w14:textId="45D92922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9129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B1F38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-0.0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hideMark/>
          </w:tcPr>
          <w:p w14:paraId="4E19848E" w14:textId="77777777" w:rsidR="00D41A20" w:rsidRPr="008030C4" w:rsidRDefault="00D41A20" w:rsidP="00D41A2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</w:rPr>
            </w:pPr>
            <w:r w:rsidRPr="008030C4">
              <w:rPr>
                <w:rFonts w:asciiTheme="majorBidi" w:eastAsia="Times New Roman" w:hAnsiTheme="majorBidi" w:cstheme="majorBidi"/>
                <w:color w:val="010205"/>
              </w:rPr>
              <w:t>1.000</w:t>
            </w:r>
          </w:p>
        </w:tc>
      </w:tr>
    </w:tbl>
    <w:p w14:paraId="685DD2FA" w14:textId="6B324796" w:rsidR="001D4FBE" w:rsidRPr="009331AF" w:rsidRDefault="00AA7786" w:rsidP="001D4FBE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11F299" wp14:editId="5768EF56">
                <wp:simplePos x="0" y="0"/>
                <wp:positionH relativeFrom="column">
                  <wp:posOffset>-57150</wp:posOffset>
                </wp:positionH>
                <wp:positionV relativeFrom="paragraph">
                  <wp:posOffset>6985</wp:posOffset>
                </wp:positionV>
                <wp:extent cx="6552728" cy="276999"/>
                <wp:effectExtent l="0" t="0" r="0" b="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34DD97-25E7-47E5-BCF5-027144D797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2728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4DFB55" w14:textId="77777777" w:rsidR="00AA7786" w:rsidRPr="00AA7786" w:rsidRDefault="00AA7786" w:rsidP="00AA7786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AA7786"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*** Significant at the 1% level; **Significant at the 5% </w:t>
                            </w:r>
                            <w:proofErr w:type="gramStart"/>
                            <w:r w:rsidRPr="00AA7786"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level;  *</w:t>
                            </w:r>
                            <w:proofErr w:type="gramEnd"/>
                            <w:r w:rsidRPr="00AA7786"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ignificant at the 10% level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11F299" id="Rectangle 5" o:spid="_x0000_s1026" style="position:absolute;margin-left:-4.5pt;margin-top:.55pt;width:515.95pt;height:2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" filled="f" stroked="f">
                <v:textbox style="mso-fit-shape-to-text:t">
                  <w:txbxContent>
                    <w:p w14:paraId="744DFB55" w14:textId="77777777" w:rsidR="00AA7786" w:rsidRPr="00AA7786" w:rsidRDefault="00AA7786" w:rsidP="00AA7786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20"/>
                          <w:szCs w:val="20"/>
                        </w:rPr>
                      </w:pPr>
                      <w:r w:rsidRPr="00AA7786"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*** Significant at the 1% level; **Significant at the 5% </w:t>
                      </w:r>
                      <w:proofErr w:type="gramStart"/>
                      <w:r w:rsidRPr="00AA7786"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level;  *</w:t>
                      </w:r>
                      <w:proofErr w:type="gramEnd"/>
                      <w:r w:rsidRPr="00AA7786"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Significant at the 10% level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5850" w:type="dxa"/>
        <w:tblLook w:val="04A0" w:firstRow="1" w:lastRow="0" w:firstColumn="1" w:lastColumn="0" w:noHBand="0" w:noVBand="1"/>
      </w:tblPr>
      <w:tblGrid>
        <w:gridCol w:w="1890"/>
        <w:gridCol w:w="2160"/>
        <w:gridCol w:w="1800"/>
      </w:tblGrid>
      <w:tr w:rsidR="00C55CC2" w:rsidRPr="008030C4" w14:paraId="4409DC32" w14:textId="77777777" w:rsidTr="008030C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A86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</w:pPr>
            <w:r w:rsidRPr="008030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Ke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94B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5813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55CC2" w:rsidRPr="008030C4" w14:paraId="30A2B58E" w14:textId="77777777" w:rsidTr="008030C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376A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A - OWN_HO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C1C3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F - PARTSPS_AC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107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K - ASST_PRS</w:t>
            </w:r>
          </w:p>
        </w:tc>
      </w:tr>
      <w:tr w:rsidR="00C55CC2" w:rsidRPr="008030C4" w14:paraId="58D35526" w14:textId="77777777" w:rsidTr="008030C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485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B - ECO_STU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DA6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G - PARTSPS_PRO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628C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L - ASST_INST</w:t>
            </w:r>
          </w:p>
        </w:tc>
      </w:tr>
      <w:tr w:rsidR="00C55CC2" w:rsidRPr="008030C4" w14:paraId="5A1CD301" w14:textId="77777777" w:rsidTr="008030C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66CD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C - LKINF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91B3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H - PRTS_PR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67F3" w14:textId="7FD0F9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55CC2" w:rsidRPr="008030C4" w14:paraId="6C7FF258" w14:textId="77777777" w:rsidTr="008030C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C5C7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D - PART_AC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12CC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I - CON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FC18" w14:textId="0EFF506E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55CC2" w:rsidRPr="008030C4" w14:paraId="6B7BF330" w14:textId="77777777" w:rsidTr="008030C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AB5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E - PART_PRO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920D" w14:textId="77777777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030C4">
              <w:rPr>
                <w:rFonts w:asciiTheme="majorBidi" w:eastAsia="Times New Roman" w:hAnsiTheme="majorBidi" w:cstheme="majorBidi"/>
                <w:color w:val="000000"/>
              </w:rPr>
              <w:t>J - ADVC_PRF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BB36" w14:textId="73BD4BB9" w:rsidR="00C55CC2" w:rsidRPr="008030C4" w:rsidRDefault="00C55CC2" w:rsidP="00C55CC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4C32B1CB" w14:textId="5287BC70" w:rsidR="00373255" w:rsidRDefault="00373255" w:rsidP="00373255">
      <w:pPr>
        <w:tabs>
          <w:tab w:val="left" w:pos="2016"/>
        </w:tabs>
        <w:bidi w:val="0"/>
      </w:pPr>
      <w:r>
        <w:tab/>
      </w:r>
    </w:p>
    <w:p w14:paraId="5636FA03" w14:textId="77777777" w:rsidR="00373255" w:rsidRPr="00373255" w:rsidRDefault="00373255" w:rsidP="00373255">
      <w:pPr>
        <w:bidi w:val="0"/>
      </w:pPr>
    </w:p>
    <w:p w14:paraId="4C3B3116" w14:textId="77777777" w:rsidR="00373255" w:rsidRPr="00373255" w:rsidRDefault="00373255">
      <w:pPr>
        <w:bidi w:val="0"/>
      </w:pPr>
    </w:p>
    <w:sectPr w:rsidR="00373255" w:rsidRPr="00373255" w:rsidSect="003732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55"/>
    <w:rsid w:val="001D4FBE"/>
    <w:rsid w:val="002D246F"/>
    <w:rsid w:val="00327939"/>
    <w:rsid w:val="00373255"/>
    <w:rsid w:val="00376D8D"/>
    <w:rsid w:val="00533F2C"/>
    <w:rsid w:val="008030C4"/>
    <w:rsid w:val="00882C69"/>
    <w:rsid w:val="00AA7786"/>
    <w:rsid w:val="00C52541"/>
    <w:rsid w:val="00C55CC2"/>
    <w:rsid w:val="00C952A1"/>
    <w:rsid w:val="00D337F2"/>
    <w:rsid w:val="00D41A20"/>
    <w:rsid w:val="00E00FBF"/>
    <w:rsid w:val="00EE3DC6"/>
    <w:rsid w:val="00F4226F"/>
    <w:rsid w:val="00F6616C"/>
    <w:rsid w:val="00FB7AF4"/>
    <w:rsid w:val="00FE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21F3D"/>
  <w15:chartTrackingRefBased/>
  <w15:docId w15:val="{3942947F-8C68-4E5A-B2A4-31155BEEF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255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7786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78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8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Israel</dc:creator>
  <cp:keywords/>
  <dc:description/>
  <cp:lastModifiedBy>Emil Israel</cp:lastModifiedBy>
  <cp:revision>2</cp:revision>
  <dcterms:created xsi:type="dcterms:W3CDTF">2019-07-24T06:31:00Z</dcterms:created>
  <dcterms:modified xsi:type="dcterms:W3CDTF">2019-07-24T06:31:00Z</dcterms:modified>
</cp:coreProperties>
</file>